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75B5B" w14:textId="7D7B671E" w:rsidR="00815FBD" w:rsidRDefault="00824744">
      <w:pPr>
        <w:rPr>
          <w:rFonts w:ascii="Times New Roman" w:hAnsi="Times New Roman" w:cs="Times New Roman"/>
          <w:lang w:val="en-US"/>
        </w:rPr>
      </w:pPr>
      <w:r w:rsidRPr="00824744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824744">
        <w:rPr>
          <w:rFonts w:ascii="Times New Roman" w:hAnsi="Times New Roman" w:cs="Times New Roman"/>
          <w:lang w:val="en-US"/>
        </w:rPr>
        <w:t>: Quality appraisal of included studies using The Mixed Methods Appraisal Tool (MMAT)</w:t>
      </w:r>
    </w:p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52"/>
        <w:gridCol w:w="2150"/>
        <w:gridCol w:w="430"/>
        <w:gridCol w:w="1720"/>
        <w:gridCol w:w="860"/>
        <w:gridCol w:w="1290"/>
        <w:gridCol w:w="1290"/>
        <w:gridCol w:w="860"/>
        <w:gridCol w:w="1720"/>
        <w:gridCol w:w="430"/>
        <w:gridCol w:w="2150"/>
      </w:tblGrid>
      <w:tr w:rsidR="007C485A" w:rsidRPr="009B0319" w14:paraId="79BEBB4B" w14:textId="5565C92D" w:rsidTr="00227189">
        <w:tc>
          <w:tcPr>
            <w:tcW w:w="2552" w:type="dxa"/>
            <w:tcBorders>
              <w:bottom w:val="single" w:sz="4" w:space="0" w:color="auto"/>
            </w:tcBorders>
          </w:tcPr>
          <w:p w14:paraId="05C34FBA" w14:textId="67FBD381" w:rsidR="007C485A" w:rsidRPr="009B0319" w:rsidRDefault="007C48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0" w:type="dxa"/>
            <w:gridSpan w:val="10"/>
            <w:tcBorders>
              <w:bottom w:val="single" w:sz="4" w:space="0" w:color="auto"/>
            </w:tcBorders>
            <w:vAlign w:val="center"/>
          </w:tcPr>
          <w:p w14:paraId="3CE3B696" w14:textId="69B87476" w:rsidR="007C485A" w:rsidRPr="009B0319" w:rsidRDefault="007C485A" w:rsidP="00097D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ical quality criteria</w:t>
            </w:r>
          </w:p>
        </w:tc>
      </w:tr>
      <w:tr w:rsidR="007C485A" w:rsidRPr="009B0319" w14:paraId="24A37092" w14:textId="77777777" w:rsidTr="00227189">
        <w:tc>
          <w:tcPr>
            <w:tcW w:w="15452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D85BA0" w14:textId="3DF0CCDC" w:rsidR="007C485A" w:rsidRPr="00317CD0" w:rsidRDefault="007C485A" w:rsidP="00317C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ative Studies</w:t>
            </w:r>
          </w:p>
        </w:tc>
      </w:tr>
      <w:tr w:rsidR="00227189" w:rsidRPr="009B0319" w14:paraId="6EE20565" w14:textId="060B0248" w:rsidTr="009B0319">
        <w:trPr>
          <w:cantSplit/>
          <w:trHeight w:val="839"/>
        </w:trPr>
        <w:tc>
          <w:tcPr>
            <w:tcW w:w="2552" w:type="dxa"/>
            <w:tcBorders>
              <w:top w:val="single" w:sz="4" w:space="0" w:color="auto"/>
            </w:tcBorders>
          </w:tcPr>
          <w:p w14:paraId="25241A2B" w14:textId="42EDE13E" w:rsidR="00227189" w:rsidRPr="00837939" w:rsidRDefault="00227189" w:rsidP="00097D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Author (year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</w:tcPr>
          <w:p w14:paraId="26FEB919" w14:textId="1564AB3F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</w:tcPr>
          <w:p w14:paraId="668BCD05" w14:textId="3C1317D0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</w:tcPr>
          <w:p w14:paraId="7A7D5484" w14:textId="35F590D6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</w:tcPr>
          <w:p w14:paraId="08854A50" w14:textId="77777777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598EAAF3" w14:textId="77777777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</w:tcPr>
          <w:p w14:paraId="6F63250C" w14:textId="1C3C72A9" w:rsidR="00227189" w:rsidRPr="009B031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227189" w:rsidRPr="009B0319" w14:paraId="1D18E276" w14:textId="49913399" w:rsidTr="00227189">
        <w:tc>
          <w:tcPr>
            <w:tcW w:w="2552" w:type="dxa"/>
          </w:tcPr>
          <w:p w14:paraId="5951D092" w14:textId="02017F0D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ujuna</w:t>
            </w:r>
            <w:proofErr w:type="spellEnd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A27EABD" w14:textId="1ABCE4EC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52537F3" w14:textId="3900C3EA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21977A9" w14:textId="3144A067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5D3E73C" w14:textId="576CE939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2754055" w14:textId="083C2174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227189" w:rsidRPr="009B0319" w14:paraId="0EED43A5" w14:textId="4731EF38" w:rsidTr="00227189">
        <w:tc>
          <w:tcPr>
            <w:tcW w:w="2552" w:type="dxa"/>
          </w:tcPr>
          <w:p w14:paraId="3F0112D0" w14:textId="0E73CD8C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on et al.  (2020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682FD90" w14:textId="09B35AC5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5F3F552" w14:textId="7DE22D14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C50D06F" w14:textId="63F6B9CE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EFACC9A" w14:textId="302B7997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1B31839" w14:textId="3D3136C7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</w:tr>
      <w:tr w:rsidR="00227189" w:rsidRPr="009B0319" w14:paraId="3A2ECD90" w14:textId="2EB53D97" w:rsidTr="00227189">
        <w:tc>
          <w:tcPr>
            <w:tcW w:w="2552" w:type="dxa"/>
          </w:tcPr>
          <w:p w14:paraId="7B28C546" w14:textId="0BA133B4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nholtz</w:t>
            </w:r>
            <w:proofErr w:type="spellEnd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36E342C" w14:textId="2532B897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7CA2244" w14:textId="472A694A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2D9ADA3" w14:textId="5F59AA5A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AB003EB" w14:textId="41999395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A089F7F" w14:textId="5871752C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227189" w:rsidRPr="009B0319" w14:paraId="4DFF7C32" w14:textId="37DBBC94" w:rsidTr="00227189">
        <w:tc>
          <w:tcPr>
            <w:tcW w:w="2552" w:type="dxa"/>
          </w:tcPr>
          <w:p w14:paraId="105970F4" w14:textId="42494194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lin et al. (2020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FADBD26" w14:textId="7878F2A3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2723532" w14:textId="089BF089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6C8139B" w14:textId="2BD26039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05AFE39" w14:textId="6A2E991D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3DE53E9" w14:textId="3BCB5DA1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227189" w:rsidRPr="009B0319" w14:paraId="6CD3895C" w14:textId="0345B278" w:rsidTr="00C303B3">
        <w:tc>
          <w:tcPr>
            <w:tcW w:w="2552" w:type="dxa"/>
          </w:tcPr>
          <w:p w14:paraId="54FA1679" w14:textId="0F65A5A8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sz w:val="18"/>
                <w:szCs w:val="18"/>
              </w:rPr>
              <w:t>Crooks et al. (2023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9CF602C" w14:textId="33A848D3" w:rsidR="00227189" w:rsidRPr="009B0319" w:rsidRDefault="00E91B22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0D44FF1" w14:textId="27E23FC3" w:rsidR="00227189" w:rsidRPr="009B0319" w:rsidRDefault="00E91B22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CCCC"/>
            <w:vAlign w:val="center"/>
          </w:tcPr>
          <w:p w14:paraId="5CA1E02B" w14:textId="489132E2" w:rsidR="00227189" w:rsidRPr="009B0319" w:rsidRDefault="00C303B3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429E060" w14:textId="58F80F0F" w:rsidR="00227189" w:rsidRPr="009B0319" w:rsidRDefault="00E91B22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CCCC"/>
            <w:vAlign w:val="center"/>
          </w:tcPr>
          <w:p w14:paraId="23DC4823" w14:textId="7AB67C56" w:rsidR="00227189" w:rsidRPr="009B0319" w:rsidRDefault="00C303B3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227189" w:rsidRPr="009B0319" w14:paraId="2E7DFEFE" w14:textId="54C83671" w:rsidTr="00227189">
        <w:tc>
          <w:tcPr>
            <w:tcW w:w="2552" w:type="dxa"/>
          </w:tcPr>
          <w:p w14:paraId="7AB8A254" w14:textId="4990DE2B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illoud</w:t>
            </w:r>
            <w:proofErr w:type="spellEnd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D930CEA" w14:textId="3F920E48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FC97E3F" w14:textId="11AD6CEA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CE3B238" w14:textId="1286D055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2E1B45B" w14:textId="286994C0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FDD61B9" w14:textId="09602BA5" w:rsidR="00227189" w:rsidRPr="009B0319" w:rsidRDefault="0022718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227189" w:rsidRPr="009B0319" w14:paraId="573BF18C" w14:textId="0AFAB36D" w:rsidTr="00C303B3">
        <w:tc>
          <w:tcPr>
            <w:tcW w:w="2552" w:type="dxa"/>
          </w:tcPr>
          <w:p w14:paraId="13CCB361" w14:textId="55A8040B" w:rsidR="00227189" w:rsidRPr="00837939" w:rsidRDefault="00227189" w:rsidP="002271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tmann et al. (2021)</w:t>
            </w:r>
          </w:p>
        </w:tc>
        <w:tc>
          <w:tcPr>
            <w:tcW w:w="2580" w:type="dxa"/>
            <w:gridSpan w:val="2"/>
            <w:shd w:val="clear" w:color="auto" w:fill="FFFFCC"/>
            <w:vAlign w:val="center"/>
          </w:tcPr>
          <w:p w14:paraId="179E621B" w14:textId="10D54E25" w:rsidR="00227189" w:rsidRPr="009B0319" w:rsidRDefault="00C303B3" w:rsidP="002271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655B0D5" w14:textId="7B8D71EB" w:rsidR="00227189" w:rsidRPr="009B0319" w:rsidRDefault="00227189" w:rsidP="002271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FC009CA" w14:textId="0F77DAE5" w:rsidR="00227189" w:rsidRPr="009B0319" w:rsidRDefault="00227189" w:rsidP="002271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F4B9787" w14:textId="0E272883" w:rsidR="00227189" w:rsidRPr="009B0319" w:rsidRDefault="00227189" w:rsidP="002271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EC21F6F" w14:textId="0F49DB3C" w:rsidR="00227189" w:rsidRPr="009B0319" w:rsidRDefault="00227189" w:rsidP="002271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227189" w:rsidRPr="009B0319" w14:paraId="0AF8BCA2" w14:textId="083CC011" w:rsidTr="00CE67D9">
        <w:tc>
          <w:tcPr>
            <w:tcW w:w="2552" w:type="dxa"/>
          </w:tcPr>
          <w:p w14:paraId="6EA33811" w14:textId="29AFED78" w:rsidR="00227189" w:rsidRPr="00837939" w:rsidRDefault="00227189" w:rsidP="00097D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s et al. (2019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69D7BC7" w14:textId="6FDAB721" w:rsidR="00227189" w:rsidRPr="009B0319" w:rsidRDefault="00CE67D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ECA949E" w14:textId="34B04E2C" w:rsidR="00227189" w:rsidRPr="009B0319" w:rsidRDefault="00CE67D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CCB449C" w14:textId="172D5B81" w:rsidR="00227189" w:rsidRPr="009B0319" w:rsidRDefault="00CE67D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5CF2781" w14:textId="2D1204FE" w:rsidR="00227189" w:rsidRPr="009B0319" w:rsidRDefault="00CE67D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DA0FE61" w14:textId="42DBF694" w:rsidR="00227189" w:rsidRPr="009B0319" w:rsidRDefault="00CE67D9" w:rsidP="00164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1ACD7443" w14:textId="444B9D8A" w:rsidTr="00C303B3">
        <w:tc>
          <w:tcPr>
            <w:tcW w:w="2552" w:type="dxa"/>
          </w:tcPr>
          <w:p w14:paraId="38447117" w14:textId="5D35D568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sh &amp; Rothenberger (2019)</w:t>
            </w:r>
          </w:p>
        </w:tc>
        <w:tc>
          <w:tcPr>
            <w:tcW w:w="2580" w:type="dxa"/>
            <w:gridSpan w:val="2"/>
            <w:shd w:val="clear" w:color="auto" w:fill="FFFFCC"/>
            <w:vAlign w:val="center"/>
          </w:tcPr>
          <w:p w14:paraId="050B6D04" w14:textId="7D62607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FFFFCC"/>
            <w:vAlign w:val="center"/>
          </w:tcPr>
          <w:p w14:paraId="7858E721" w14:textId="21C2748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FFCCCC"/>
            <w:vAlign w:val="center"/>
          </w:tcPr>
          <w:p w14:paraId="11EB3B2B" w14:textId="31BBB9B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580" w:type="dxa"/>
            <w:gridSpan w:val="2"/>
            <w:shd w:val="clear" w:color="auto" w:fill="FFCCCC"/>
            <w:vAlign w:val="center"/>
          </w:tcPr>
          <w:p w14:paraId="5237816E" w14:textId="74FC43E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3E789DB" w14:textId="6661FFA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50902C31" w14:textId="04A05E6B" w:rsidTr="008E5111">
        <w:tc>
          <w:tcPr>
            <w:tcW w:w="2552" w:type="dxa"/>
          </w:tcPr>
          <w:p w14:paraId="0F940DD1" w14:textId="7548D530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Ketchnie</w:t>
            </w:r>
            <w:proofErr w:type="spellEnd"/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23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1BBA1C1" w14:textId="6E9C4C2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18BDD4B" w14:textId="1EB9341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B5E6244" w14:textId="14D854E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48DC7CE" w14:textId="25D3EFC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752E9C4" w14:textId="3879E74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755F7130" w14:textId="62DED533" w:rsidTr="00CE67D9">
        <w:tc>
          <w:tcPr>
            <w:tcW w:w="2552" w:type="dxa"/>
          </w:tcPr>
          <w:p w14:paraId="7CEC6785" w14:textId="06278D8C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humuza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B1E3B17" w14:textId="628D766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F00C285" w14:textId="68041C7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F8C7516" w14:textId="00C4F34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BA6C2C9" w14:textId="1EB5897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19A5ECEE" w14:textId="356672B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72461212" w14:textId="0D7F336A" w:rsidTr="00CE67D9">
        <w:tc>
          <w:tcPr>
            <w:tcW w:w="2552" w:type="dxa"/>
          </w:tcPr>
          <w:p w14:paraId="17780048" w14:textId="366DF81F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tye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FC39A1C" w14:textId="5C59A36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BF6023E" w14:textId="660ED61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559CBC6" w14:textId="743CDB4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960CF04" w14:textId="79393CB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3E431E3" w14:textId="43CF7A1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31911513" w14:textId="445ABD23" w:rsidTr="004A2E47">
        <w:tc>
          <w:tcPr>
            <w:tcW w:w="2552" w:type="dxa"/>
          </w:tcPr>
          <w:p w14:paraId="2381DF1F" w14:textId="33D482F2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gers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44FED2A" w14:textId="1FD26FF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BF19508" w14:textId="70DC909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7EEA276" w14:textId="5CCF8AE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DC3EEE9" w14:textId="3E4CC2A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816C23A" w14:textId="23659D3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56AECCAC" w14:textId="4C261518" w:rsidTr="00D4390B">
        <w:tc>
          <w:tcPr>
            <w:tcW w:w="2552" w:type="dxa"/>
          </w:tcPr>
          <w:p w14:paraId="35BBED22" w14:textId="7AB054E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os et al. (2023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DB933B9" w14:textId="79B4420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3045620" w14:textId="4B27E392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294B4DD" w14:textId="7AA81E0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AA77283" w14:textId="19F3910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6C041461" w14:textId="123BE89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45113F9F" w14:textId="738EC532" w:rsidTr="00587094">
        <w:tc>
          <w:tcPr>
            <w:tcW w:w="2552" w:type="dxa"/>
          </w:tcPr>
          <w:p w14:paraId="74EFA5AE" w14:textId="59B61DB3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rock et al. (2022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CF8CCAB" w14:textId="4BA0AE0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C7D8BCC" w14:textId="3EAF680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DFFB255" w14:textId="6F48849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1D749C2" w14:textId="5EDE808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7300806" w14:textId="7EE1437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670E2C19" w14:textId="18B0A792" w:rsidTr="00587094">
        <w:tc>
          <w:tcPr>
            <w:tcW w:w="2552" w:type="dxa"/>
          </w:tcPr>
          <w:p w14:paraId="42693AEC" w14:textId="3A9E3890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a et al. (2023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135431B" w14:textId="53866A5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3EBF8150" w14:textId="2C87846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3D02E67" w14:textId="1EDBD89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7D6B551" w14:textId="5979AC2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C195A44" w14:textId="2913910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50B65D1C" w14:textId="03A8AE76" w:rsidTr="004A2E47">
        <w:tc>
          <w:tcPr>
            <w:tcW w:w="2552" w:type="dxa"/>
          </w:tcPr>
          <w:p w14:paraId="02D596EC" w14:textId="62ECD2AA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pata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25F9ADC2" w14:textId="66CF569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07508514" w14:textId="4ADD5B5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476CD1DE" w14:textId="0DD910B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59E9222F" w14:textId="021CD0B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  <w:vAlign w:val="center"/>
          </w:tcPr>
          <w:p w14:paraId="79398A7A" w14:textId="2E2F4F9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3090969B" w14:textId="77777777" w:rsidTr="00227189">
        <w:tc>
          <w:tcPr>
            <w:tcW w:w="15452" w:type="dxa"/>
            <w:gridSpan w:val="11"/>
            <w:shd w:val="clear" w:color="auto" w:fill="D9D9D9" w:themeFill="background1" w:themeFillShade="D9"/>
          </w:tcPr>
          <w:p w14:paraId="03215398" w14:textId="06863294" w:rsidR="00317CD0" w:rsidRPr="00837939" w:rsidRDefault="00317CD0" w:rsidP="00317C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ntitative Studies (Descriptive)</w:t>
            </w:r>
          </w:p>
        </w:tc>
      </w:tr>
      <w:tr w:rsidR="00317CD0" w:rsidRPr="009B0319" w14:paraId="185D80F6" w14:textId="01B6DFAF" w:rsidTr="00227189">
        <w:tc>
          <w:tcPr>
            <w:tcW w:w="2552" w:type="dxa"/>
          </w:tcPr>
          <w:p w14:paraId="3312622C" w14:textId="2789C18F" w:rsidR="00317CD0" w:rsidRPr="00837939" w:rsidRDefault="00317CD0" w:rsidP="00317C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80" w:type="dxa"/>
            <w:gridSpan w:val="2"/>
          </w:tcPr>
          <w:p w14:paraId="7977E268" w14:textId="4F85EB1F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580" w:type="dxa"/>
            <w:gridSpan w:val="2"/>
          </w:tcPr>
          <w:p w14:paraId="0735A62C" w14:textId="096162B6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580" w:type="dxa"/>
            <w:gridSpan w:val="2"/>
          </w:tcPr>
          <w:p w14:paraId="30349929" w14:textId="4749CD15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580" w:type="dxa"/>
            <w:gridSpan w:val="2"/>
          </w:tcPr>
          <w:p w14:paraId="6CE4960E" w14:textId="37C2E8E3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580" w:type="dxa"/>
            <w:gridSpan w:val="2"/>
          </w:tcPr>
          <w:p w14:paraId="5FAFDD2B" w14:textId="35635002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273E0916" w14:textId="77777777" w:rsidTr="00091869">
        <w:tc>
          <w:tcPr>
            <w:tcW w:w="2552" w:type="dxa"/>
          </w:tcPr>
          <w:p w14:paraId="7B617004" w14:textId="1412E40E" w:rsidR="00317CD0" w:rsidRPr="00837939" w:rsidRDefault="00317CD0" w:rsidP="00317C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tt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64133CFE" w14:textId="12166905" w:rsidR="00317CD0" w:rsidRPr="009B0319" w:rsidRDefault="00837939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5117B9B5" w14:textId="15B2E76E" w:rsidR="00317CD0" w:rsidRPr="009B0319" w:rsidRDefault="00837939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163C4201" w14:textId="473E4E73" w:rsidR="00317CD0" w:rsidRPr="009B0319" w:rsidRDefault="00091869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0BCCD66" w14:textId="21B52E05" w:rsidR="00317CD0" w:rsidRPr="009B0319" w:rsidRDefault="00091869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6207BE7" w14:textId="6A97D034" w:rsidR="00317CD0" w:rsidRPr="009B0319" w:rsidRDefault="00091869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05C559D1" w14:textId="78C494FC" w:rsidTr="00F17B8E">
        <w:tc>
          <w:tcPr>
            <w:tcW w:w="2552" w:type="dxa"/>
          </w:tcPr>
          <w:p w14:paraId="12407B09" w14:textId="6AD361A4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et al. 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20F80F5" w14:textId="12B7F38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7D2E815" w14:textId="6CC2D7E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611E467F" w14:textId="2A97B9F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FFCC"/>
          </w:tcPr>
          <w:p w14:paraId="618350F3" w14:textId="0631BCE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8947AA3" w14:textId="60ECAC1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10C813FB" w14:textId="6331990D" w:rsidTr="00C303B3">
        <w:tc>
          <w:tcPr>
            <w:tcW w:w="2552" w:type="dxa"/>
          </w:tcPr>
          <w:p w14:paraId="2479F107" w14:textId="350D622F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apagal et al. (2020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0EA027D" w14:textId="27AE61A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4C6E47E8" w14:textId="53E1EB82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3DC96899" w14:textId="5ABC7E9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FFCC"/>
          </w:tcPr>
          <w:p w14:paraId="72BE7CD6" w14:textId="5F599C52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FFCCCC"/>
          </w:tcPr>
          <w:p w14:paraId="00C97FC3" w14:textId="2873631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317CD0" w:rsidRPr="009B0319" w14:paraId="291AE480" w14:textId="4D370EDE" w:rsidTr="00B13F05">
        <w:tc>
          <w:tcPr>
            <w:tcW w:w="2552" w:type="dxa"/>
          </w:tcPr>
          <w:p w14:paraId="5EEF6AD8" w14:textId="3E0C7257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kowitz et al. 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294EC77" w14:textId="04B389F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464053FE" w14:textId="0215A73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CE30B0B" w14:textId="31A769F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FFCC"/>
          </w:tcPr>
          <w:p w14:paraId="1D2B81AF" w14:textId="0441CC4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544228E0" w14:textId="35D9A54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2A284A81" w14:textId="0926F098" w:rsidTr="00410187">
        <w:tc>
          <w:tcPr>
            <w:tcW w:w="2552" w:type="dxa"/>
          </w:tcPr>
          <w:p w14:paraId="529D84C0" w14:textId="1736352A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a et al. (2020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4AEFDCA1" w14:textId="2DF9B28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6EEFE61A" w14:textId="112FFE8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45B5694" w14:textId="12D0AFD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3F152B3B" w14:textId="4C2CF67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35E8BB2E" w14:textId="1457E81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</w:p>
        </w:tc>
      </w:tr>
      <w:tr w:rsidR="00317CD0" w:rsidRPr="009B0319" w14:paraId="6062FDD2" w14:textId="3C61A3E2" w:rsidTr="005875E6">
        <w:tc>
          <w:tcPr>
            <w:tcW w:w="2552" w:type="dxa"/>
          </w:tcPr>
          <w:p w14:paraId="053E6E2B" w14:textId="5A5E2CC8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psoba et al. (2021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05FDC5A" w14:textId="0399D05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7895216A" w14:textId="089C4FF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C2FCC9C" w14:textId="3236BAC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0C92A28" w14:textId="71F7A35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8D8FC95" w14:textId="0B8590C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2B02669F" w14:textId="075E8DB0" w:rsidTr="009C2AD9">
        <w:tc>
          <w:tcPr>
            <w:tcW w:w="2552" w:type="dxa"/>
          </w:tcPr>
          <w:p w14:paraId="1AFC219B" w14:textId="42544307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psoba et al. (2022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792FA84" w14:textId="6743687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CA14484" w14:textId="397022B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41CE3606" w14:textId="7507506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FFCC"/>
          </w:tcPr>
          <w:p w14:paraId="1EFB5541" w14:textId="79E1307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516E5D32" w14:textId="6F5DE6A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177FB436" w14:textId="11FA3337" w:rsidTr="00CE1622">
        <w:tc>
          <w:tcPr>
            <w:tcW w:w="2552" w:type="dxa"/>
          </w:tcPr>
          <w:p w14:paraId="5630D892" w14:textId="72D212F6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field et al. (2020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58BAFD0F" w14:textId="618D47B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188B013E" w14:textId="40F1193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27BB645E" w14:textId="65E4ACB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FFFFCC"/>
          </w:tcPr>
          <w:p w14:paraId="5B063081" w14:textId="6C9DF25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468B759C" w14:textId="7659CC7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2F3487F3" w14:textId="6F2BB716" w:rsidTr="009C2AD9">
        <w:tc>
          <w:tcPr>
            <w:tcW w:w="2552" w:type="dxa"/>
          </w:tcPr>
          <w:p w14:paraId="3287B403" w14:textId="589F8609" w:rsidR="00317CD0" w:rsidRPr="0083793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ballos et al. (2022)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078049BC" w14:textId="0466C47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5F996C57" w14:textId="4BD4EBC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1BDE248B" w14:textId="0DEA859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342CA14B" w14:textId="2988FE5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80" w:type="dxa"/>
            <w:gridSpan w:val="2"/>
            <w:shd w:val="clear" w:color="auto" w:fill="D9F2D0" w:themeFill="accent6" w:themeFillTint="33"/>
          </w:tcPr>
          <w:p w14:paraId="7B1BC9E3" w14:textId="594C148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17CD0" w:rsidRPr="009B0319" w14:paraId="629F64BB" w14:textId="79001E2A" w:rsidTr="00227189">
        <w:tc>
          <w:tcPr>
            <w:tcW w:w="15452" w:type="dxa"/>
            <w:gridSpan w:val="11"/>
            <w:shd w:val="clear" w:color="auto" w:fill="D9D9D9" w:themeFill="background1" w:themeFillShade="D9"/>
          </w:tcPr>
          <w:p w14:paraId="14923B94" w14:textId="48D5E2F1" w:rsidR="00317CD0" w:rsidRPr="00837939" w:rsidRDefault="00317CD0" w:rsidP="00317C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xed-Methods Studies</w:t>
            </w:r>
          </w:p>
        </w:tc>
      </w:tr>
      <w:tr w:rsidR="00317CD0" w:rsidRPr="009B0319" w14:paraId="00A8D394" w14:textId="49045C3B" w:rsidTr="009B0319">
        <w:tc>
          <w:tcPr>
            <w:tcW w:w="2552" w:type="dxa"/>
          </w:tcPr>
          <w:p w14:paraId="5CA3A56D" w14:textId="5B77B52C" w:rsidR="00317CD0" w:rsidRPr="00837939" w:rsidRDefault="00317CD0" w:rsidP="00317C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arnabee et al. (2022)</w:t>
            </w:r>
          </w:p>
        </w:tc>
        <w:tc>
          <w:tcPr>
            <w:tcW w:w="2150" w:type="dxa"/>
          </w:tcPr>
          <w:p w14:paraId="16C571A0" w14:textId="1829A4FF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10968D3A" w14:textId="3C1DC22E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7AB4935A" w14:textId="5CAF4536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7C85E71E" w14:textId="4AFF150A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36D6F41B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38005AD1" w14:textId="10FA95D2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7531781" w14:textId="6F5F709E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094BBDC2" w14:textId="77777777" w:rsidTr="00507BE9">
        <w:tc>
          <w:tcPr>
            <w:tcW w:w="2552" w:type="dxa"/>
          </w:tcPr>
          <w:p w14:paraId="4D373D04" w14:textId="470AA18C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2781E24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B2C90D4" w14:textId="2BC9D9E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7BCEEB4" w14:textId="57448502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61E597E" w14:textId="53820FF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55BF20A" w14:textId="096DA43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3615D79" w14:textId="7B760F5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837939" w:rsidRPr="009B0319" w14:paraId="46F03EFB" w14:textId="77777777" w:rsidTr="009B0319">
        <w:tc>
          <w:tcPr>
            <w:tcW w:w="2552" w:type="dxa"/>
          </w:tcPr>
          <w:p w14:paraId="4550EBC4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66D794A2" w14:textId="463D39A1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4C71A83A" w14:textId="617291F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3F4F93BC" w14:textId="3501769F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6AE364E4" w14:textId="211B762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30A2779D" w14:textId="00F247F4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63D39461" w14:textId="6080316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4053FBC7" w14:textId="77777777" w:rsidTr="00B6511D">
        <w:tc>
          <w:tcPr>
            <w:tcW w:w="2552" w:type="dxa"/>
          </w:tcPr>
          <w:p w14:paraId="4DAF4E41" w14:textId="2FD62B05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1A20DCCC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959FC5D" w14:textId="38A8D13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C335313" w14:textId="7B88407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806F133" w14:textId="7DD186B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D5FD738" w14:textId="78429F8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30D040D5" w14:textId="7DC509F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7E43933E" w14:textId="77777777" w:rsidTr="009B0319">
        <w:tc>
          <w:tcPr>
            <w:tcW w:w="2552" w:type="dxa"/>
          </w:tcPr>
          <w:p w14:paraId="0978D175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B0820E2" w14:textId="79D93193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01E284D4" w14:textId="083BF3DF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1. Is there an adequate rationale for using a mixed methods design to address the research question?</w:t>
            </w:r>
          </w:p>
        </w:tc>
        <w:tc>
          <w:tcPr>
            <w:tcW w:w="2150" w:type="dxa"/>
            <w:gridSpan w:val="2"/>
          </w:tcPr>
          <w:p w14:paraId="6A0E5CE7" w14:textId="5BB8C7F7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2. Are the different components of the study effectively integrated to answer the research question?</w:t>
            </w:r>
          </w:p>
        </w:tc>
        <w:tc>
          <w:tcPr>
            <w:tcW w:w="2150" w:type="dxa"/>
            <w:gridSpan w:val="2"/>
          </w:tcPr>
          <w:p w14:paraId="440F0A59" w14:textId="4E9F5196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3. Are the outputs of the integration of qualitative and quantitative components adequately interpreted?</w:t>
            </w:r>
          </w:p>
        </w:tc>
        <w:tc>
          <w:tcPr>
            <w:tcW w:w="2150" w:type="dxa"/>
            <w:gridSpan w:val="2"/>
          </w:tcPr>
          <w:p w14:paraId="100CCF8D" w14:textId="7D4DB6EE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4. Are divergences and inconsistencies between quantitative and qualitative results adequately addressed?</w:t>
            </w:r>
          </w:p>
        </w:tc>
        <w:tc>
          <w:tcPr>
            <w:tcW w:w="2150" w:type="dxa"/>
          </w:tcPr>
          <w:p w14:paraId="5683182E" w14:textId="3D3BD87E" w:rsidR="00317CD0" w:rsidRPr="009B0319" w:rsidRDefault="00837939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7CD0" w:rsidRPr="009B0319">
              <w:rPr>
                <w:rFonts w:ascii="Times New Roman" w:hAnsi="Times New Roman" w:cs="Times New Roman"/>
                <w:sz w:val="18"/>
                <w:szCs w:val="18"/>
              </w:rPr>
              <w:t>.5. Do the different components of the study adhere to the quality criteria of each tradition of the methods involved?</w:t>
            </w:r>
          </w:p>
        </w:tc>
      </w:tr>
      <w:tr w:rsidR="00317CD0" w:rsidRPr="009B0319" w14:paraId="117DBD50" w14:textId="77777777" w:rsidTr="00C303B3">
        <w:tc>
          <w:tcPr>
            <w:tcW w:w="2552" w:type="dxa"/>
          </w:tcPr>
          <w:p w14:paraId="4A5B4B21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B5DFE64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FFFFCC"/>
          </w:tcPr>
          <w:p w14:paraId="4FF50E28" w14:textId="2C2AF51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’ tell 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072CE77B" w14:textId="62E2A6E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60B91014" w14:textId="1C7DFC0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A7C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6AACA86" w14:textId="002D154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A7C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512848CD" w14:textId="1EC602D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1D145815" w14:textId="77777777" w:rsidTr="009B0319">
        <w:tc>
          <w:tcPr>
            <w:tcW w:w="2552" w:type="dxa"/>
          </w:tcPr>
          <w:p w14:paraId="2E742814" w14:textId="188F04C3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vath et al.  (2019)</w:t>
            </w:r>
          </w:p>
        </w:tc>
        <w:tc>
          <w:tcPr>
            <w:tcW w:w="2150" w:type="dxa"/>
          </w:tcPr>
          <w:p w14:paraId="3932539E" w14:textId="66BAF47D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5ABEB1C2" w14:textId="6229A5DE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60B645C1" w14:textId="72CD15B4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4B9ED4A1" w14:textId="40C69559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1D5C5405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27500453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</w:tcPr>
          <w:p w14:paraId="43C2A3D7" w14:textId="7A1011BD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67088F56" w14:textId="77777777" w:rsidTr="00C303B3">
        <w:tc>
          <w:tcPr>
            <w:tcW w:w="2552" w:type="dxa"/>
          </w:tcPr>
          <w:p w14:paraId="02F6103E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4D9BFD7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0A1601E" w14:textId="0FBC2FA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9F1348A" w14:textId="6AD603C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5798393" w14:textId="2670F19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1B97865" w14:textId="1B71B9B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34C73F0" w14:textId="6A3ADC64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43D541FD" w14:textId="77777777" w:rsidTr="009B0319">
        <w:tc>
          <w:tcPr>
            <w:tcW w:w="2552" w:type="dxa"/>
          </w:tcPr>
          <w:p w14:paraId="2B5EFAA6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5C2894B" w14:textId="2D425772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4319FE07" w14:textId="67F5618E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57332F14" w14:textId="33AB93DA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61A1F89E" w14:textId="228255C2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1DCBA3E3" w14:textId="6DB9765F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285AF0D1" w14:textId="1AED3906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5136A517" w14:textId="77777777" w:rsidTr="00233136">
        <w:tc>
          <w:tcPr>
            <w:tcW w:w="2552" w:type="dxa"/>
          </w:tcPr>
          <w:p w14:paraId="1C73C455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03FB5AB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72921DC" w14:textId="7636267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1004CC5E" w14:textId="677B569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320E4A7" w14:textId="086C5C5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FF09E7A" w14:textId="49D3376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0CFC96EC" w14:textId="4062069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455244B5" w14:textId="77777777" w:rsidTr="009B0319">
        <w:tc>
          <w:tcPr>
            <w:tcW w:w="2552" w:type="dxa"/>
          </w:tcPr>
          <w:p w14:paraId="0F269DFB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7875251" w14:textId="652189CD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7D6DC6BD" w14:textId="34DB0175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re an adequate rationale for using a mixed methods design to address the research question?</w:t>
            </w:r>
          </w:p>
        </w:tc>
        <w:tc>
          <w:tcPr>
            <w:tcW w:w="2150" w:type="dxa"/>
            <w:gridSpan w:val="2"/>
          </w:tcPr>
          <w:p w14:paraId="776E2E47" w14:textId="675A7963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Are the different components of the study effectively integrated to answer the research question?</w:t>
            </w:r>
          </w:p>
        </w:tc>
        <w:tc>
          <w:tcPr>
            <w:tcW w:w="2150" w:type="dxa"/>
            <w:gridSpan w:val="2"/>
          </w:tcPr>
          <w:p w14:paraId="58F2501B" w14:textId="4C43F9F6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outputs of the integration of qualitative and quantitative components adequately interpreted?</w:t>
            </w:r>
          </w:p>
        </w:tc>
        <w:tc>
          <w:tcPr>
            <w:tcW w:w="2150" w:type="dxa"/>
            <w:gridSpan w:val="2"/>
          </w:tcPr>
          <w:p w14:paraId="62F7EE74" w14:textId="32797656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4. Are divergences and inconsistencies between quantitative and qualitative results adequately addressed?</w:t>
            </w:r>
          </w:p>
        </w:tc>
        <w:tc>
          <w:tcPr>
            <w:tcW w:w="2150" w:type="dxa"/>
          </w:tcPr>
          <w:p w14:paraId="5C83BF64" w14:textId="19AECBF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Do the different components of the study adhere to the quality criteria of each tradition of the methods involved?</w:t>
            </w:r>
          </w:p>
        </w:tc>
      </w:tr>
      <w:tr w:rsidR="00317CD0" w:rsidRPr="009B0319" w14:paraId="3968DED2" w14:textId="77777777" w:rsidTr="000E22D5">
        <w:tc>
          <w:tcPr>
            <w:tcW w:w="2552" w:type="dxa"/>
          </w:tcPr>
          <w:p w14:paraId="24312C6F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0D82612A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FFFFCC"/>
          </w:tcPr>
          <w:p w14:paraId="5DD63CA2" w14:textId="4627E50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’ tell 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7EE0EB6A" w14:textId="1277F41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15B4362D" w14:textId="76B2EDD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D8F08C8" w14:textId="0D0D397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3350AF7B" w14:textId="4782F18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72A67A3A" w14:textId="77777777" w:rsidTr="009B0319">
        <w:tc>
          <w:tcPr>
            <w:tcW w:w="2552" w:type="dxa"/>
          </w:tcPr>
          <w:p w14:paraId="14D4D0BB" w14:textId="491FFE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kowitz et al. (2020)</w:t>
            </w:r>
          </w:p>
        </w:tc>
        <w:tc>
          <w:tcPr>
            <w:tcW w:w="2150" w:type="dxa"/>
          </w:tcPr>
          <w:p w14:paraId="43585480" w14:textId="565EACAE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2EAE7FAD" w14:textId="6910C03E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7764ED21" w14:textId="42ABF0BA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75EA10A8" w14:textId="58C363D0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5C28C2DA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2F8DFF08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</w:tcPr>
          <w:p w14:paraId="757DB570" w14:textId="22C80AE0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168190B2" w14:textId="77777777" w:rsidTr="000D3680">
        <w:tc>
          <w:tcPr>
            <w:tcW w:w="2552" w:type="dxa"/>
          </w:tcPr>
          <w:p w14:paraId="759A9C48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76A7C81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B372E90" w14:textId="45F2E99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F023203" w14:textId="4D1AC8D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24585EA" w14:textId="37E037E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02F4059" w14:textId="064E268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2FC43DBF" w14:textId="55295A1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4D0C7EA3" w14:textId="77777777" w:rsidTr="009B0319">
        <w:tc>
          <w:tcPr>
            <w:tcW w:w="2552" w:type="dxa"/>
          </w:tcPr>
          <w:p w14:paraId="2EE62542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E301976" w14:textId="091373EB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264D9E75" w14:textId="4B1B5C5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0AC4B923" w14:textId="19E0E2A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37FF23E5" w14:textId="60032B71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5210DA2A" w14:textId="32E5F9B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6B8E4C28" w14:textId="7F0A4AD4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7C72B0A7" w14:textId="77777777" w:rsidTr="000D3680">
        <w:tc>
          <w:tcPr>
            <w:tcW w:w="2552" w:type="dxa"/>
          </w:tcPr>
          <w:p w14:paraId="7EADE81B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0AE6072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CB6F35E" w14:textId="32C526D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41A34406" w14:textId="732E26B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’t tell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F758328" w14:textId="5B5BB0F0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4A355B5D" w14:textId="3DD6C85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ll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7BFEE3B6" w14:textId="3AAC9CB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0E312361" w14:textId="77777777" w:rsidTr="009B0319">
        <w:tc>
          <w:tcPr>
            <w:tcW w:w="2552" w:type="dxa"/>
          </w:tcPr>
          <w:p w14:paraId="2D47DCD1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8EF1764" w14:textId="4A52B6A4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47612C85" w14:textId="16EB8DC5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re an adequate rationale for using a mixed methods design to address the research question?</w:t>
            </w:r>
          </w:p>
        </w:tc>
        <w:tc>
          <w:tcPr>
            <w:tcW w:w="2150" w:type="dxa"/>
            <w:gridSpan w:val="2"/>
          </w:tcPr>
          <w:p w14:paraId="75F5D84F" w14:textId="59A0623E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Are the different components of the study effectively integrated to answer the research question?</w:t>
            </w:r>
          </w:p>
        </w:tc>
        <w:tc>
          <w:tcPr>
            <w:tcW w:w="2150" w:type="dxa"/>
            <w:gridSpan w:val="2"/>
          </w:tcPr>
          <w:p w14:paraId="73784169" w14:textId="201B2F1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outputs of the integration of qualitative and quantitative components adequately interpreted?</w:t>
            </w:r>
          </w:p>
        </w:tc>
        <w:tc>
          <w:tcPr>
            <w:tcW w:w="2150" w:type="dxa"/>
            <w:gridSpan w:val="2"/>
          </w:tcPr>
          <w:p w14:paraId="67725CF1" w14:textId="2F75FF53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4. Are divergences and inconsistencies between quantitative and qualitative results adequately addressed?</w:t>
            </w:r>
          </w:p>
        </w:tc>
        <w:tc>
          <w:tcPr>
            <w:tcW w:w="2150" w:type="dxa"/>
          </w:tcPr>
          <w:p w14:paraId="296476DF" w14:textId="55CA61D3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Do the different components of the study adhere to the quality criteria of each tradition of the methods involved?</w:t>
            </w:r>
          </w:p>
        </w:tc>
      </w:tr>
      <w:tr w:rsidR="00B556A0" w:rsidRPr="009B0319" w14:paraId="559FB853" w14:textId="77777777" w:rsidTr="00B556A0">
        <w:tc>
          <w:tcPr>
            <w:tcW w:w="2552" w:type="dxa"/>
          </w:tcPr>
          <w:p w14:paraId="3DC362CD" w14:textId="77777777" w:rsidR="00B556A0" w:rsidRPr="00837939" w:rsidRDefault="00B556A0" w:rsidP="00B556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0BB23A07" w14:textId="77777777" w:rsidR="00B556A0" w:rsidRPr="009B0319" w:rsidRDefault="00B556A0" w:rsidP="00B556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F68D311" w14:textId="44A15B86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037619AF" w14:textId="7136C852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64C3EE44" w14:textId="3E9934FD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4B98A089" w14:textId="6698325A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39538EF2" w14:textId="50FEE840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0D20CE29" w14:textId="77777777" w:rsidTr="009B0319">
        <w:tc>
          <w:tcPr>
            <w:tcW w:w="2552" w:type="dxa"/>
          </w:tcPr>
          <w:p w14:paraId="2236DDBD" w14:textId="47557CB4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ens et al.  (2021)</w:t>
            </w:r>
          </w:p>
        </w:tc>
        <w:tc>
          <w:tcPr>
            <w:tcW w:w="2150" w:type="dxa"/>
          </w:tcPr>
          <w:p w14:paraId="2DE55C79" w14:textId="666DAA18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53196C5E" w14:textId="365FE879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115F26E5" w14:textId="18664526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0A63E361" w14:textId="26777875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5054D614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3516BEF4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</w:tcPr>
          <w:p w14:paraId="44A871C1" w14:textId="61A5923C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6F977AA2" w14:textId="77777777" w:rsidTr="00CD618A">
        <w:tc>
          <w:tcPr>
            <w:tcW w:w="2552" w:type="dxa"/>
          </w:tcPr>
          <w:p w14:paraId="7E34CD4C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AB4EA86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1995F1B8" w14:textId="7FB8815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866EDEC" w14:textId="252E5061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FC2348E" w14:textId="6AF6972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866D972" w14:textId="161483F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0CB0A430" w14:textId="13762C87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1A6B8ED2" w14:textId="77777777" w:rsidTr="009B0319">
        <w:tc>
          <w:tcPr>
            <w:tcW w:w="2552" w:type="dxa"/>
          </w:tcPr>
          <w:p w14:paraId="3EB85C28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1B4395B" w14:textId="18234259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3A093532" w14:textId="524E6A2C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0E4A908A" w14:textId="711751D1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5D97BBA6" w14:textId="7E81B19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2106AE04" w14:textId="6A43D84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184E99B6" w14:textId="78D8D99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B556A0" w:rsidRPr="009B0319" w14:paraId="0004C387" w14:textId="77777777" w:rsidTr="00B556A0">
        <w:tc>
          <w:tcPr>
            <w:tcW w:w="2552" w:type="dxa"/>
          </w:tcPr>
          <w:p w14:paraId="479E5140" w14:textId="77777777" w:rsidR="00B556A0" w:rsidRPr="00837939" w:rsidRDefault="00B556A0" w:rsidP="00B556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1F9FEB34" w14:textId="77777777" w:rsidR="00B556A0" w:rsidRPr="009B0319" w:rsidRDefault="00B556A0" w:rsidP="00B556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50EF365" w14:textId="002BF3BD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399C4ACD" w14:textId="6E11DD55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3BEE5D89" w14:textId="15BAF102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B556A0"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spellEnd"/>
            <w:proofErr w:type="gramEnd"/>
            <w:r w:rsidRPr="00B556A0">
              <w:rPr>
                <w:rFonts w:ascii="Times New Roman" w:hAnsi="Times New Roman" w:cs="Times New Roman"/>
                <w:sz w:val="18"/>
                <w:szCs w:val="18"/>
              </w:rPr>
              <w:t xml:space="preserve"> tell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2871A0D" w14:textId="11772C19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53FF30ED" w14:textId="1D28BD37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7E38A047" w14:textId="77777777" w:rsidTr="009B0319">
        <w:tc>
          <w:tcPr>
            <w:tcW w:w="2552" w:type="dxa"/>
          </w:tcPr>
          <w:p w14:paraId="50A39F20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01C62D8" w14:textId="1BB50BD4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4C08D89A" w14:textId="60D1323B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re an adequate rationale for using a mixed methods design to address the research question?</w:t>
            </w:r>
          </w:p>
        </w:tc>
        <w:tc>
          <w:tcPr>
            <w:tcW w:w="2150" w:type="dxa"/>
            <w:gridSpan w:val="2"/>
          </w:tcPr>
          <w:p w14:paraId="0A6A6783" w14:textId="70152AD4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Are the different components of the study effectively integrated to answer the research question?</w:t>
            </w:r>
          </w:p>
        </w:tc>
        <w:tc>
          <w:tcPr>
            <w:tcW w:w="2150" w:type="dxa"/>
            <w:gridSpan w:val="2"/>
          </w:tcPr>
          <w:p w14:paraId="2F11BEB8" w14:textId="161CE255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outputs of the integration of qualitative and quantitative components adequately interpreted?</w:t>
            </w:r>
          </w:p>
        </w:tc>
        <w:tc>
          <w:tcPr>
            <w:tcW w:w="2150" w:type="dxa"/>
            <w:gridSpan w:val="2"/>
          </w:tcPr>
          <w:p w14:paraId="56CE602D" w14:textId="09570186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4. Are divergences and inconsistencies between quantitative and qualitative results adequately addressed?</w:t>
            </w:r>
          </w:p>
        </w:tc>
        <w:tc>
          <w:tcPr>
            <w:tcW w:w="2150" w:type="dxa"/>
          </w:tcPr>
          <w:p w14:paraId="464C7531" w14:textId="25E0286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Do the different components of the study adhere to the quality criteria of each tradition of the methods involved?</w:t>
            </w:r>
          </w:p>
        </w:tc>
      </w:tr>
      <w:tr w:rsidR="00B556A0" w:rsidRPr="009B0319" w14:paraId="055E6FD1" w14:textId="77777777" w:rsidTr="00B556A0">
        <w:tc>
          <w:tcPr>
            <w:tcW w:w="2552" w:type="dxa"/>
          </w:tcPr>
          <w:p w14:paraId="432DF049" w14:textId="77777777" w:rsidR="00B556A0" w:rsidRPr="00837939" w:rsidRDefault="00B556A0" w:rsidP="00B556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467EB39" w14:textId="77777777" w:rsidR="00B556A0" w:rsidRPr="009B0319" w:rsidRDefault="00B556A0" w:rsidP="00B556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31B7C738" w14:textId="4840687F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72627D31" w14:textId="188683C2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4769B670" w14:textId="79BC10A3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D88C76C" w14:textId="44031921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35740D1" w14:textId="091A5C0D" w:rsidR="00B556A0" w:rsidRPr="009B0319" w:rsidRDefault="00B556A0" w:rsidP="00B55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51B57944" w14:textId="77777777" w:rsidTr="009B0319">
        <w:tc>
          <w:tcPr>
            <w:tcW w:w="2552" w:type="dxa"/>
          </w:tcPr>
          <w:p w14:paraId="257DA566" w14:textId="23BADFAC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 et al. (2019)</w:t>
            </w:r>
          </w:p>
        </w:tc>
        <w:tc>
          <w:tcPr>
            <w:tcW w:w="2150" w:type="dxa"/>
          </w:tcPr>
          <w:p w14:paraId="603F073B" w14:textId="43E82728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6D053FB8" w14:textId="0486EFD9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7D6A5526" w14:textId="47ABFF9E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735194CD" w14:textId="2C7A3B8C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684B39F5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1BC6825F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</w:tcPr>
          <w:p w14:paraId="298440C4" w14:textId="28FB4C83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1441D0F4" w14:textId="77777777" w:rsidTr="00E031C6">
        <w:tc>
          <w:tcPr>
            <w:tcW w:w="2552" w:type="dxa"/>
          </w:tcPr>
          <w:p w14:paraId="212EC76A" w14:textId="0C86A85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1AA4E40F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2CDCFEB" w14:textId="6CF2AD56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6CAE343F" w14:textId="3C11E1A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721758D5" w14:textId="2ED1671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4B7DEA4" w14:textId="1DD0452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1CE4E56A" w14:textId="09850B19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0A26E4C7" w14:textId="77777777" w:rsidTr="009B0319">
        <w:tc>
          <w:tcPr>
            <w:tcW w:w="2552" w:type="dxa"/>
          </w:tcPr>
          <w:p w14:paraId="14EC388A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541B7CF" w14:textId="3C330E03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05356A74" w14:textId="67B8D41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6D4186FB" w14:textId="7797D955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05E436C9" w14:textId="2F72AF8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1F166A34" w14:textId="5E6623E2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39F514AC" w14:textId="0D3686E8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091EE175" w14:textId="77777777" w:rsidTr="00E031C6">
        <w:tc>
          <w:tcPr>
            <w:tcW w:w="2552" w:type="dxa"/>
          </w:tcPr>
          <w:p w14:paraId="6F277CFD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8F2E3C1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7918480A" w14:textId="0565D05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33909B2C" w14:textId="4E2F00B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D9DC46B" w14:textId="010614B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38852A1E" w14:textId="12A6BEEA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ll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67AD944B" w14:textId="3BE2B58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0EF4571C" w14:textId="77777777" w:rsidTr="009B0319">
        <w:tc>
          <w:tcPr>
            <w:tcW w:w="2552" w:type="dxa"/>
          </w:tcPr>
          <w:p w14:paraId="6A3FB073" w14:textId="77777777" w:rsidR="00837939" w:rsidRPr="0083793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861159E" w14:textId="0DAD52D3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2F87047F" w14:textId="5EEB77E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 xml:space="preserve">.1. Is there an adequate rationale for using a mixed methods design to 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dress the research question?</w:t>
            </w:r>
          </w:p>
        </w:tc>
        <w:tc>
          <w:tcPr>
            <w:tcW w:w="2150" w:type="dxa"/>
            <w:gridSpan w:val="2"/>
          </w:tcPr>
          <w:p w14:paraId="69C45B85" w14:textId="050B239B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 xml:space="preserve">.2. Are the different components of the study effectively integrated to 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swer the research question?</w:t>
            </w:r>
          </w:p>
        </w:tc>
        <w:tc>
          <w:tcPr>
            <w:tcW w:w="2150" w:type="dxa"/>
            <w:gridSpan w:val="2"/>
          </w:tcPr>
          <w:p w14:paraId="2CF7DFEC" w14:textId="1794095A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 xml:space="preserve">.3. Are the outputs of the integration of qualitative and quantitative 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s adequately interpreted?</w:t>
            </w:r>
          </w:p>
        </w:tc>
        <w:tc>
          <w:tcPr>
            <w:tcW w:w="2150" w:type="dxa"/>
            <w:gridSpan w:val="2"/>
          </w:tcPr>
          <w:p w14:paraId="3C563C13" w14:textId="5AC2343A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 xml:space="preserve">.4. Are divergences and inconsistencies between quantitative and 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ualitative results adequately addressed?</w:t>
            </w:r>
          </w:p>
        </w:tc>
        <w:tc>
          <w:tcPr>
            <w:tcW w:w="2150" w:type="dxa"/>
          </w:tcPr>
          <w:p w14:paraId="534B687D" w14:textId="1301B675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 xml:space="preserve">.5. Do the different components of the study adhere to the quality 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iteria of each tradition of the methods involved?</w:t>
            </w:r>
          </w:p>
        </w:tc>
      </w:tr>
      <w:tr w:rsidR="00317CD0" w:rsidRPr="009B0319" w14:paraId="6869DD5F" w14:textId="77777777" w:rsidTr="00C303B3">
        <w:tc>
          <w:tcPr>
            <w:tcW w:w="2552" w:type="dxa"/>
          </w:tcPr>
          <w:p w14:paraId="501943A5" w14:textId="77777777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444DEF0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1129A0C4" w14:textId="0D17F6A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0509312F" w14:textId="1954A5C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4CB09178" w14:textId="3A5B371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2CC987AE" w14:textId="40B9E20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A66E4F1" w14:textId="72A356B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17CD0" w:rsidRPr="009B0319" w14:paraId="5264976A" w14:textId="77777777" w:rsidTr="009B0319">
        <w:tc>
          <w:tcPr>
            <w:tcW w:w="2552" w:type="dxa"/>
          </w:tcPr>
          <w:p w14:paraId="3EB6EA47" w14:textId="24F4BB45" w:rsidR="00317CD0" w:rsidRPr="0083793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 et al (2020)</w:t>
            </w:r>
          </w:p>
        </w:tc>
        <w:tc>
          <w:tcPr>
            <w:tcW w:w="2150" w:type="dxa"/>
          </w:tcPr>
          <w:p w14:paraId="0A468B79" w14:textId="4C260310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Assessment</w:t>
            </w:r>
          </w:p>
        </w:tc>
        <w:tc>
          <w:tcPr>
            <w:tcW w:w="2150" w:type="dxa"/>
            <w:gridSpan w:val="2"/>
          </w:tcPr>
          <w:p w14:paraId="4F616717" w14:textId="088B281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2150" w:type="dxa"/>
            <w:gridSpan w:val="2"/>
          </w:tcPr>
          <w:p w14:paraId="66BCB7CB" w14:textId="5D8DAE48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2150" w:type="dxa"/>
            <w:gridSpan w:val="2"/>
          </w:tcPr>
          <w:p w14:paraId="70E3C9CC" w14:textId="1F63D54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2150" w:type="dxa"/>
            <w:gridSpan w:val="2"/>
          </w:tcPr>
          <w:p w14:paraId="53F9C575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4. Is the interpretation of results sufficiently substantiated by data?</w:t>
            </w:r>
          </w:p>
          <w:p w14:paraId="6DC19C41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</w:tcPr>
          <w:p w14:paraId="37946146" w14:textId="3018E9FA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</w:tr>
      <w:tr w:rsidR="00317CD0" w:rsidRPr="009B0319" w14:paraId="139FF479" w14:textId="77777777" w:rsidTr="00CD1F37">
        <w:tc>
          <w:tcPr>
            <w:tcW w:w="2552" w:type="dxa"/>
          </w:tcPr>
          <w:p w14:paraId="4BFC2A92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3FA12FC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FFFFCC"/>
          </w:tcPr>
          <w:p w14:paraId="4BB71AB9" w14:textId="5DFB011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ll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4A89087E" w14:textId="57A9DF7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617A916" w14:textId="1483D9A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54BE6644" w14:textId="04ED773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27661E2A" w14:textId="767B450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502259F4" w14:textId="77777777" w:rsidTr="009B0319">
        <w:tc>
          <w:tcPr>
            <w:tcW w:w="2552" w:type="dxa"/>
          </w:tcPr>
          <w:p w14:paraId="7F1AAAC7" w14:textId="7777777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D16A355" w14:textId="69505633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Assessment</w:t>
            </w:r>
          </w:p>
        </w:tc>
        <w:tc>
          <w:tcPr>
            <w:tcW w:w="2150" w:type="dxa"/>
            <w:gridSpan w:val="2"/>
          </w:tcPr>
          <w:p w14:paraId="2884C447" w14:textId="5AF90DFD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 sampling strategy relevant to address the research question?</w:t>
            </w:r>
          </w:p>
        </w:tc>
        <w:tc>
          <w:tcPr>
            <w:tcW w:w="2150" w:type="dxa"/>
            <w:gridSpan w:val="2"/>
          </w:tcPr>
          <w:p w14:paraId="086AADD0" w14:textId="0426A9A2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Is the sample representative of the target population?</w:t>
            </w:r>
          </w:p>
        </w:tc>
        <w:tc>
          <w:tcPr>
            <w:tcW w:w="2150" w:type="dxa"/>
            <w:gridSpan w:val="2"/>
          </w:tcPr>
          <w:p w14:paraId="7F9ACC1E" w14:textId="5998A19E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measurements appropriate?</w:t>
            </w:r>
          </w:p>
        </w:tc>
        <w:tc>
          <w:tcPr>
            <w:tcW w:w="2150" w:type="dxa"/>
            <w:gridSpan w:val="2"/>
          </w:tcPr>
          <w:p w14:paraId="709586A5" w14:textId="0A51E740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 Is the risk of nonresponse bias low?</w:t>
            </w:r>
          </w:p>
        </w:tc>
        <w:tc>
          <w:tcPr>
            <w:tcW w:w="2150" w:type="dxa"/>
          </w:tcPr>
          <w:p w14:paraId="335B4993" w14:textId="2B2B3CD9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Is the statistical analysis appropriate to answer the research question?</w:t>
            </w:r>
          </w:p>
        </w:tc>
      </w:tr>
      <w:tr w:rsidR="00317CD0" w:rsidRPr="009B0319" w14:paraId="081AC50E" w14:textId="77777777" w:rsidTr="00380857">
        <w:tc>
          <w:tcPr>
            <w:tcW w:w="2552" w:type="dxa"/>
          </w:tcPr>
          <w:p w14:paraId="28E3DDFA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8C78F9E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ADD8B66" w14:textId="662E1193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10398A38" w14:textId="2616BA48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0A7848BC" w14:textId="5F9168E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FFCC"/>
          </w:tcPr>
          <w:p w14:paraId="438B053A" w14:textId="02F5932F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a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ll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7544D00" w14:textId="73101C02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37939" w:rsidRPr="009B0319" w14:paraId="5B5085F8" w14:textId="77777777" w:rsidTr="009B0319">
        <w:tc>
          <w:tcPr>
            <w:tcW w:w="2552" w:type="dxa"/>
          </w:tcPr>
          <w:p w14:paraId="35817CB8" w14:textId="7777777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39A7AEE" w14:textId="4A07D71E" w:rsidR="00837939" w:rsidRPr="009B0319" w:rsidRDefault="00837939" w:rsidP="008379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3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Assessment</w:t>
            </w:r>
          </w:p>
        </w:tc>
        <w:tc>
          <w:tcPr>
            <w:tcW w:w="2150" w:type="dxa"/>
            <w:gridSpan w:val="2"/>
          </w:tcPr>
          <w:p w14:paraId="186ADF5E" w14:textId="7935735F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1. Is there an adequate rationale for using a mixed methods design to address the research question?</w:t>
            </w:r>
          </w:p>
        </w:tc>
        <w:tc>
          <w:tcPr>
            <w:tcW w:w="2150" w:type="dxa"/>
            <w:gridSpan w:val="2"/>
          </w:tcPr>
          <w:p w14:paraId="5707E9FF" w14:textId="69EDB697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2. Are the different components of the study effectively integrated to answer the research question?</w:t>
            </w:r>
          </w:p>
        </w:tc>
        <w:tc>
          <w:tcPr>
            <w:tcW w:w="2150" w:type="dxa"/>
            <w:gridSpan w:val="2"/>
          </w:tcPr>
          <w:p w14:paraId="65A8B519" w14:textId="353EDBC1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3. Are the outputs of the integration of qualitative and quantitative components adequately interpreted?</w:t>
            </w:r>
          </w:p>
        </w:tc>
        <w:tc>
          <w:tcPr>
            <w:tcW w:w="2150" w:type="dxa"/>
            <w:gridSpan w:val="2"/>
          </w:tcPr>
          <w:p w14:paraId="14387BA4" w14:textId="43C532EE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4. Are divergences and inconsistencies between quantitative and qualitative results adequately addressed?</w:t>
            </w:r>
          </w:p>
        </w:tc>
        <w:tc>
          <w:tcPr>
            <w:tcW w:w="2150" w:type="dxa"/>
          </w:tcPr>
          <w:p w14:paraId="55EC0A35" w14:textId="49566E69" w:rsidR="00837939" w:rsidRPr="009B0319" w:rsidRDefault="00837939" w:rsidP="008379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0319">
              <w:rPr>
                <w:rFonts w:ascii="Times New Roman" w:hAnsi="Times New Roman" w:cs="Times New Roman"/>
                <w:sz w:val="18"/>
                <w:szCs w:val="18"/>
              </w:rPr>
              <w:t>.5. Do the different components of the study adhere to the quality criteria of each tradition of the methods involved?</w:t>
            </w:r>
          </w:p>
        </w:tc>
      </w:tr>
      <w:tr w:rsidR="00317CD0" w:rsidRPr="009B0319" w14:paraId="3E092DDF" w14:textId="77777777" w:rsidTr="00C303B3">
        <w:tc>
          <w:tcPr>
            <w:tcW w:w="2552" w:type="dxa"/>
          </w:tcPr>
          <w:p w14:paraId="00B5DC28" w14:textId="77777777" w:rsidR="00317CD0" w:rsidRPr="009B0319" w:rsidRDefault="00317CD0" w:rsidP="00317C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BCBAD84" w14:textId="77777777" w:rsidR="00317CD0" w:rsidRPr="009B0319" w:rsidRDefault="00317CD0" w:rsidP="00317C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gridSpan w:val="2"/>
            <w:shd w:val="clear" w:color="auto" w:fill="D9F2D0" w:themeFill="accent6" w:themeFillTint="33"/>
          </w:tcPr>
          <w:p w14:paraId="2FCC89A1" w14:textId="7F0A5B4B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54C8C146" w14:textId="1D1B03ED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4AB87D3" w14:textId="2CC728DE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gridSpan w:val="2"/>
            <w:shd w:val="clear" w:color="auto" w:fill="FFCCCC"/>
          </w:tcPr>
          <w:p w14:paraId="33868AFC" w14:textId="4D4BFB6C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0" w:type="dxa"/>
            <w:shd w:val="clear" w:color="auto" w:fill="D9F2D0" w:themeFill="accent6" w:themeFillTint="33"/>
          </w:tcPr>
          <w:p w14:paraId="4B8EBD83" w14:textId="1987FAA5" w:rsidR="00317CD0" w:rsidRPr="009B0319" w:rsidRDefault="00317CD0" w:rsidP="00317C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7456BB0C" w14:textId="31323982" w:rsidR="00824744" w:rsidRPr="00824744" w:rsidRDefault="00824744" w:rsidP="00B556A0">
      <w:pPr>
        <w:rPr>
          <w:rFonts w:ascii="Times New Roman" w:hAnsi="Times New Roman" w:cs="Times New Roman"/>
        </w:rPr>
      </w:pPr>
    </w:p>
    <w:sectPr w:rsidR="00824744" w:rsidRPr="00824744" w:rsidSect="00097D7B">
      <w:pgSz w:w="16838" w:h="11906" w:orient="landscape"/>
      <w:pgMar w:top="1440" w:right="1440" w:bottom="14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EF64BC"/>
    <w:multiLevelType w:val="hybridMultilevel"/>
    <w:tmpl w:val="D0E213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307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44"/>
    <w:rsid w:val="00061FD3"/>
    <w:rsid w:val="00091869"/>
    <w:rsid w:val="00097D7B"/>
    <w:rsid w:val="000C1E42"/>
    <w:rsid w:val="000D3680"/>
    <w:rsid w:val="000E22D5"/>
    <w:rsid w:val="000E723E"/>
    <w:rsid w:val="00122ADF"/>
    <w:rsid w:val="00164653"/>
    <w:rsid w:val="00171ABC"/>
    <w:rsid w:val="00174D8C"/>
    <w:rsid w:val="00227189"/>
    <w:rsid w:val="00233136"/>
    <w:rsid w:val="002928CD"/>
    <w:rsid w:val="002A62D0"/>
    <w:rsid w:val="00317CD0"/>
    <w:rsid w:val="00380857"/>
    <w:rsid w:val="0040469A"/>
    <w:rsid w:val="00410187"/>
    <w:rsid w:val="00426144"/>
    <w:rsid w:val="00497928"/>
    <w:rsid w:val="004A2BEE"/>
    <w:rsid w:val="004A2E47"/>
    <w:rsid w:val="0050471C"/>
    <w:rsid w:val="00507BE9"/>
    <w:rsid w:val="0054088F"/>
    <w:rsid w:val="00587094"/>
    <w:rsid w:val="005875E6"/>
    <w:rsid w:val="0059565A"/>
    <w:rsid w:val="005B183E"/>
    <w:rsid w:val="005B21DD"/>
    <w:rsid w:val="00600707"/>
    <w:rsid w:val="00631E59"/>
    <w:rsid w:val="00680D95"/>
    <w:rsid w:val="006B6776"/>
    <w:rsid w:val="006E6AF2"/>
    <w:rsid w:val="0073312B"/>
    <w:rsid w:val="00766ED8"/>
    <w:rsid w:val="007B085D"/>
    <w:rsid w:val="007C3C77"/>
    <w:rsid w:val="007C485A"/>
    <w:rsid w:val="0081222E"/>
    <w:rsid w:val="00815FBD"/>
    <w:rsid w:val="00824744"/>
    <w:rsid w:val="00837939"/>
    <w:rsid w:val="00863547"/>
    <w:rsid w:val="008E5111"/>
    <w:rsid w:val="009467E5"/>
    <w:rsid w:val="009B0319"/>
    <w:rsid w:val="009B5F28"/>
    <w:rsid w:val="009C2AD9"/>
    <w:rsid w:val="00A72756"/>
    <w:rsid w:val="00A915F6"/>
    <w:rsid w:val="00B13F05"/>
    <w:rsid w:val="00B556A0"/>
    <w:rsid w:val="00B6511D"/>
    <w:rsid w:val="00C303B3"/>
    <w:rsid w:val="00C47574"/>
    <w:rsid w:val="00C60E52"/>
    <w:rsid w:val="00CD1F37"/>
    <w:rsid w:val="00CD618A"/>
    <w:rsid w:val="00CE1622"/>
    <w:rsid w:val="00CE67D9"/>
    <w:rsid w:val="00CE7F0B"/>
    <w:rsid w:val="00D4390B"/>
    <w:rsid w:val="00D96404"/>
    <w:rsid w:val="00DF00F7"/>
    <w:rsid w:val="00E031C6"/>
    <w:rsid w:val="00E91B22"/>
    <w:rsid w:val="00EA4B9B"/>
    <w:rsid w:val="00ED2A80"/>
    <w:rsid w:val="00F127D9"/>
    <w:rsid w:val="00F1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5433"/>
  <w15:chartTrackingRefBased/>
  <w15:docId w15:val="{96A7E720-7A86-4EA7-A337-4B0F7E92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0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3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1</TotalTime>
  <Pages>4</Pages>
  <Words>1575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zywoda</dc:creator>
  <cp:keywords/>
  <dc:description/>
  <cp:lastModifiedBy>Sarah Warzywoda</cp:lastModifiedBy>
  <cp:revision>34</cp:revision>
  <dcterms:created xsi:type="dcterms:W3CDTF">2024-08-19T06:01:00Z</dcterms:created>
  <dcterms:modified xsi:type="dcterms:W3CDTF">2024-09-06T06:13:00Z</dcterms:modified>
</cp:coreProperties>
</file>